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DF8CF" w14:textId="4F5BF751" w:rsidR="00914198" w:rsidRPr="00DA66A0" w:rsidRDefault="00914198" w:rsidP="00914198">
      <w:pPr>
        <w:pStyle w:val="Heading1"/>
        <w:rPr>
          <w:rFonts w:asciiTheme="minorHAnsi" w:hAnsiTheme="minorHAnsi" w:cstheme="minorHAnsi"/>
          <w:sz w:val="28"/>
          <w:szCs w:val="28"/>
        </w:rPr>
      </w:pPr>
      <w:r w:rsidRPr="00DA66A0">
        <w:rPr>
          <w:rFonts w:asciiTheme="minorHAnsi" w:hAnsiTheme="minorHAnsi" w:cstheme="minorHAnsi"/>
          <w:sz w:val="28"/>
          <w:szCs w:val="28"/>
        </w:rPr>
        <w:t>SEARCH TERMS</w:t>
      </w:r>
    </w:p>
    <w:p w14:paraId="398FDB69" w14:textId="5019BE15" w:rsidR="00914198" w:rsidRPr="00DA66A0" w:rsidRDefault="00914198" w:rsidP="00914198">
      <w:p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>A combination of the following keywords would be used:</w:t>
      </w:r>
    </w:p>
    <w:p w14:paraId="5EE11D30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 xml:space="preserve">#1 </w:t>
      </w:r>
      <w:proofErr w:type="spellStart"/>
      <w:r w:rsidRPr="00DA66A0">
        <w:rPr>
          <w:rFonts w:cstheme="minorHAnsi"/>
          <w:sz w:val="24"/>
          <w:szCs w:val="24"/>
        </w:rPr>
        <w:t>neonat</w:t>
      </w:r>
      <w:proofErr w:type="spellEnd"/>
      <w:r w:rsidRPr="00DA66A0">
        <w:rPr>
          <w:rFonts w:cstheme="minorHAnsi"/>
          <w:sz w:val="24"/>
          <w:szCs w:val="24"/>
        </w:rPr>
        <w:t xml:space="preserve">* </w:t>
      </w:r>
    </w:p>
    <w:p w14:paraId="7D29B6AA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>#2 neonatal</w:t>
      </w:r>
      <w:r w:rsidRPr="00DA66A0">
        <w:rPr>
          <w:rFonts w:cstheme="minorHAnsi"/>
          <w:b/>
          <w:bCs/>
          <w:sz w:val="24"/>
          <w:szCs w:val="24"/>
        </w:rPr>
        <w:t xml:space="preserve"> </w:t>
      </w:r>
    </w:p>
    <w:p w14:paraId="44519E1B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>#3 preterm</w:t>
      </w:r>
      <w:r w:rsidRPr="00DA66A0">
        <w:rPr>
          <w:rFonts w:cstheme="minorHAnsi"/>
          <w:b/>
          <w:bCs/>
          <w:sz w:val="24"/>
          <w:szCs w:val="24"/>
        </w:rPr>
        <w:t xml:space="preserve"> </w:t>
      </w:r>
    </w:p>
    <w:p w14:paraId="0A2B3F83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>#4 prematurity</w:t>
      </w:r>
      <w:r w:rsidRPr="00DA66A0">
        <w:rPr>
          <w:rFonts w:cstheme="minorHAnsi"/>
          <w:b/>
          <w:bCs/>
          <w:sz w:val="24"/>
          <w:szCs w:val="24"/>
        </w:rPr>
        <w:t xml:space="preserve"> </w:t>
      </w:r>
    </w:p>
    <w:p w14:paraId="383045EE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 xml:space="preserve">#5 </w:t>
      </w:r>
      <w:proofErr w:type="spellStart"/>
      <w:r w:rsidRPr="00DA66A0">
        <w:rPr>
          <w:rFonts w:cstheme="minorHAnsi"/>
          <w:sz w:val="24"/>
          <w:szCs w:val="24"/>
        </w:rPr>
        <w:t>premat</w:t>
      </w:r>
      <w:proofErr w:type="spellEnd"/>
      <w:r w:rsidRPr="00DA66A0">
        <w:rPr>
          <w:rFonts w:cstheme="minorHAnsi"/>
          <w:sz w:val="24"/>
          <w:szCs w:val="24"/>
        </w:rPr>
        <w:t>*</w:t>
      </w:r>
      <w:r w:rsidRPr="00DA66A0">
        <w:rPr>
          <w:rFonts w:cstheme="minorHAnsi"/>
          <w:b/>
          <w:bCs/>
          <w:sz w:val="24"/>
          <w:szCs w:val="24"/>
        </w:rPr>
        <w:t xml:space="preserve"> </w:t>
      </w:r>
    </w:p>
    <w:p w14:paraId="2EF77DEC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>#6 low birth weight</w:t>
      </w:r>
      <w:r w:rsidRPr="00DA66A0">
        <w:rPr>
          <w:rFonts w:cstheme="minorHAnsi"/>
          <w:b/>
          <w:bCs/>
          <w:sz w:val="24"/>
          <w:szCs w:val="24"/>
        </w:rPr>
        <w:t xml:space="preserve"> </w:t>
      </w:r>
    </w:p>
    <w:p w14:paraId="67A6A4FE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>#7 small for gestational age</w:t>
      </w:r>
      <w:r w:rsidRPr="00DA66A0">
        <w:rPr>
          <w:rFonts w:cstheme="minorHAnsi"/>
          <w:b/>
          <w:bCs/>
          <w:sz w:val="24"/>
          <w:szCs w:val="24"/>
        </w:rPr>
        <w:t xml:space="preserve"> </w:t>
      </w:r>
    </w:p>
    <w:p w14:paraId="7F149171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>#8 (MH " Neonates")</w:t>
      </w:r>
      <w:r w:rsidRPr="00DA66A0">
        <w:rPr>
          <w:rFonts w:cstheme="minorHAnsi"/>
          <w:b/>
          <w:bCs/>
          <w:sz w:val="24"/>
          <w:szCs w:val="24"/>
        </w:rPr>
        <w:t xml:space="preserve"> </w:t>
      </w:r>
    </w:p>
    <w:p w14:paraId="531C8ED7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>#9 (MH " Neonatal Care")</w:t>
      </w:r>
      <w:r w:rsidRPr="00DA66A0">
        <w:rPr>
          <w:rFonts w:cstheme="minorHAnsi"/>
          <w:b/>
          <w:bCs/>
          <w:sz w:val="24"/>
          <w:szCs w:val="24"/>
        </w:rPr>
        <w:t xml:space="preserve"> </w:t>
      </w:r>
    </w:p>
    <w:p w14:paraId="09A0B270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 xml:space="preserve">#10 (MH "Prematurity") </w:t>
      </w:r>
    </w:p>
    <w:p w14:paraId="74EA2E7A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>#11 #1 OR #2 OR #3 OR #4 OR #5 OR #6 OR #7 OR #8 OR #9 OR #10 OR #11</w:t>
      </w:r>
    </w:p>
    <w:p w14:paraId="5705FC93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>#12 transport*</w:t>
      </w:r>
    </w:p>
    <w:p w14:paraId="1BB76FCB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>#13 evacuation</w:t>
      </w:r>
    </w:p>
    <w:p w14:paraId="674870CC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>#14 retrieval</w:t>
      </w:r>
      <w:r w:rsidRPr="00DA66A0">
        <w:rPr>
          <w:rFonts w:cstheme="minorHAnsi"/>
          <w:b/>
          <w:bCs/>
          <w:sz w:val="24"/>
          <w:szCs w:val="24"/>
        </w:rPr>
        <w:t xml:space="preserve"> </w:t>
      </w:r>
    </w:p>
    <w:p w14:paraId="611C28D6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>#15 stabilization</w:t>
      </w:r>
      <w:r w:rsidRPr="00DA66A0">
        <w:rPr>
          <w:rFonts w:cstheme="minorHAnsi"/>
          <w:b/>
          <w:bCs/>
          <w:sz w:val="24"/>
          <w:szCs w:val="24"/>
        </w:rPr>
        <w:t xml:space="preserve"> </w:t>
      </w:r>
    </w:p>
    <w:p w14:paraId="105774B5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>#16 ambulance</w:t>
      </w:r>
      <w:r w:rsidRPr="00DA66A0">
        <w:rPr>
          <w:rFonts w:cstheme="minorHAnsi"/>
          <w:b/>
          <w:bCs/>
          <w:sz w:val="24"/>
          <w:szCs w:val="24"/>
        </w:rPr>
        <w:t xml:space="preserve"> </w:t>
      </w:r>
    </w:p>
    <w:p w14:paraId="06250ADD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>#17 car</w:t>
      </w:r>
      <w:r w:rsidRPr="00DA66A0">
        <w:rPr>
          <w:rFonts w:cstheme="minorHAnsi"/>
          <w:b/>
          <w:bCs/>
          <w:sz w:val="24"/>
          <w:szCs w:val="24"/>
        </w:rPr>
        <w:t xml:space="preserve"> </w:t>
      </w:r>
    </w:p>
    <w:p w14:paraId="561E8239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lastRenderedPageBreak/>
        <w:t>#18 lorry</w:t>
      </w:r>
    </w:p>
    <w:p w14:paraId="6B76988D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>#19 bicycle</w:t>
      </w:r>
      <w:r w:rsidRPr="00DA66A0">
        <w:rPr>
          <w:rFonts w:cstheme="minorHAnsi"/>
          <w:b/>
          <w:bCs/>
          <w:sz w:val="24"/>
          <w:szCs w:val="24"/>
        </w:rPr>
        <w:t xml:space="preserve"> </w:t>
      </w:r>
    </w:p>
    <w:p w14:paraId="3FC73CE1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bCs/>
          <w:sz w:val="24"/>
          <w:szCs w:val="24"/>
        </w:rPr>
        <w:t>#20 transport team</w:t>
      </w:r>
    </w:p>
    <w:p w14:paraId="59774DB1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bCs/>
          <w:sz w:val="24"/>
          <w:szCs w:val="24"/>
        </w:rPr>
        <w:t>#21 transport service</w:t>
      </w:r>
    </w:p>
    <w:p w14:paraId="50EC63DB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bookmarkStart w:id="0" w:name="_Hlk63153407"/>
      <w:r w:rsidRPr="00DA66A0">
        <w:rPr>
          <w:rFonts w:cstheme="minorHAnsi"/>
          <w:bCs/>
          <w:sz w:val="24"/>
          <w:szCs w:val="24"/>
        </w:rPr>
        <w:t xml:space="preserve">#22 </w:t>
      </w:r>
      <w:bookmarkEnd w:id="0"/>
      <w:r w:rsidRPr="00DA66A0">
        <w:rPr>
          <w:rFonts w:cstheme="minorHAnsi"/>
          <w:bCs/>
          <w:sz w:val="24"/>
          <w:szCs w:val="24"/>
        </w:rPr>
        <w:t>evacuation team</w:t>
      </w:r>
    </w:p>
    <w:p w14:paraId="17BF9942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bCs/>
          <w:sz w:val="24"/>
          <w:szCs w:val="24"/>
        </w:rPr>
        <w:t>#23 telephone</w:t>
      </w:r>
    </w:p>
    <w:p w14:paraId="2C674481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bookmarkStart w:id="1" w:name="_Hlk63153768"/>
      <w:r w:rsidRPr="00DA66A0">
        <w:rPr>
          <w:rFonts w:cstheme="minorHAnsi"/>
          <w:bCs/>
          <w:sz w:val="24"/>
          <w:szCs w:val="24"/>
        </w:rPr>
        <w:t xml:space="preserve">#24 </w:t>
      </w:r>
      <w:bookmarkEnd w:id="1"/>
      <w:r w:rsidRPr="00DA66A0">
        <w:rPr>
          <w:rFonts w:cstheme="minorHAnsi"/>
          <w:bCs/>
          <w:sz w:val="24"/>
          <w:szCs w:val="24"/>
        </w:rPr>
        <w:t>communication</w:t>
      </w:r>
    </w:p>
    <w:p w14:paraId="10BBE64D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bCs/>
          <w:sz w:val="24"/>
          <w:szCs w:val="24"/>
        </w:rPr>
        <w:t>#25 Kangaroo mother care</w:t>
      </w:r>
    </w:p>
    <w:p w14:paraId="137EDEDC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bCs/>
          <w:sz w:val="24"/>
          <w:szCs w:val="24"/>
        </w:rPr>
        <w:t>#26 KMC</w:t>
      </w:r>
    </w:p>
    <w:p w14:paraId="05384AF5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 xml:space="preserve">#27(MH " Neonatal retrieval") </w:t>
      </w:r>
    </w:p>
    <w:p w14:paraId="5BA052D9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>#28 (MH “Neonatal transport”)</w:t>
      </w:r>
      <w:r w:rsidRPr="00DA66A0">
        <w:rPr>
          <w:rFonts w:cstheme="minorHAnsi"/>
          <w:b/>
          <w:bCs/>
          <w:sz w:val="24"/>
          <w:szCs w:val="24"/>
        </w:rPr>
        <w:t xml:space="preserve"> </w:t>
      </w:r>
    </w:p>
    <w:p w14:paraId="3097315D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 xml:space="preserve">#29(MH " Patient transfer") </w:t>
      </w:r>
    </w:p>
    <w:p w14:paraId="334D9128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>#30 (MH “neonatal referral”)</w:t>
      </w:r>
      <w:r w:rsidRPr="00DA66A0">
        <w:rPr>
          <w:rFonts w:cstheme="minorHAnsi"/>
          <w:b/>
          <w:bCs/>
          <w:sz w:val="24"/>
          <w:szCs w:val="24"/>
        </w:rPr>
        <w:t xml:space="preserve"> </w:t>
      </w:r>
    </w:p>
    <w:p w14:paraId="41C6733D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 xml:space="preserve">#31 </w:t>
      </w:r>
      <w:r w:rsidRPr="00DA66A0">
        <w:rPr>
          <w:rFonts w:cstheme="minorHAnsi"/>
          <w:bCs/>
          <w:sz w:val="24"/>
          <w:szCs w:val="24"/>
        </w:rPr>
        <w:t xml:space="preserve">#12 OR </w:t>
      </w:r>
      <w:r w:rsidRPr="00DA66A0">
        <w:rPr>
          <w:rFonts w:cstheme="minorHAnsi"/>
          <w:sz w:val="24"/>
          <w:szCs w:val="24"/>
        </w:rPr>
        <w:t xml:space="preserve">#13 OR #14 OR #15 OR #16 OR #17 OR #18 OR #19 OR #20 OR #21 OR #22 OR #23 OR #24 OR #25 OR </w:t>
      </w:r>
      <w:r w:rsidRPr="00DA66A0">
        <w:rPr>
          <w:rFonts w:cstheme="minorHAnsi"/>
          <w:bCs/>
          <w:sz w:val="24"/>
          <w:szCs w:val="24"/>
        </w:rPr>
        <w:t xml:space="preserve">#26 </w:t>
      </w:r>
      <w:r w:rsidRPr="00DA66A0">
        <w:rPr>
          <w:rFonts w:cstheme="minorHAnsi"/>
          <w:sz w:val="24"/>
          <w:szCs w:val="24"/>
        </w:rPr>
        <w:t xml:space="preserve"> OR </w:t>
      </w:r>
      <w:r w:rsidRPr="00DA66A0">
        <w:rPr>
          <w:rFonts w:cstheme="minorHAnsi"/>
          <w:bCs/>
          <w:sz w:val="24"/>
          <w:szCs w:val="24"/>
        </w:rPr>
        <w:t xml:space="preserve">#27 OR </w:t>
      </w:r>
      <w:r w:rsidRPr="00DA66A0">
        <w:rPr>
          <w:rFonts w:cstheme="minorHAnsi"/>
          <w:sz w:val="24"/>
          <w:szCs w:val="24"/>
        </w:rPr>
        <w:t xml:space="preserve"> </w:t>
      </w:r>
      <w:r w:rsidRPr="00DA66A0">
        <w:rPr>
          <w:rFonts w:cstheme="minorHAnsi"/>
          <w:bCs/>
          <w:sz w:val="24"/>
          <w:szCs w:val="24"/>
        </w:rPr>
        <w:t>#28 OR #28 OR  #29 OR #3051</w:t>
      </w:r>
    </w:p>
    <w:p w14:paraId="753FBE7A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 xml:space="preserve">#32 “neonatal mortality’’ </w:t>
      </w:r>
    </w:p>
    <w:p w14:paraId="297B4DED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>#33 “neonatal death</w:t>
      </w:r>
      <w:r w:rsidRPr="00DA66A0">
        <w:rPr>
          <w:rFonts w:cstheme="minorHAnsi"/>
          <w:b/>
          <w:bCs/>
          <w:sz w:val="24"/>
          <w:szCs w:val="24"/>
        </w:rPr>
        <w:t>’’</w:t>
      </w:r>
    </w:p>
    <w:p w14:paraId="7A693D75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>#34 neonatal survival</w:t>
      </w:r>
      <w:r w:rsidRPr="00DA66A0">
        <w:rPr>
          <w:rFonts w:cstheme="minorHAnsi"/>
          <w:b/>
          <w:bCs/>
          <w:sz w:val="24"/>
          <w:szCs w:val="24"/>
        </w:rPr>
        <w:t xml:space="preserve"> </w:t>
      </w:r>
    </w:p>
    <w:p w14:paraId="3267B2D5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lastRenderedPageBreak/>
        <w:t>#35 preterm death</w:t>
      </w:r>
    </w:p>
    <w:p w14:paraId="4F445CA3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>#35 preterm survival</w:t>
      </w:r>
      <w:r w:rsidRPr="00DA66A0">
        <w:rPr>
          <w:rFonts w:cstheme="minorHAnsi"/>
          <w:b/>
          <w:bCs/>
          <w:sz w:val="24"/>
          <w:szCs w:val="24"/>
        </w:rPr>
        <w:t xml:space="preserve"> </w:t>
      </w:r>
    </w:p>
    <w:p w14:paraId="0CA2A918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>#37 “low birth weight mortality’’</w:t>
      </w:r>
    </w:p>
    <w:p w14:paraId="573DA2F5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>#38 “ low birth weight survival’’</w:t>
      </w:r>
    </w:p>
    <w:p w14:paraId="72A17568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 xml:space="preserve">#39 (MH " neonatal death") </w:t>
      </w:r>
    </w:p>
    <w:p w14:paraId="3721FFE8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>#40 (MH " preterm death")</w:t>
      </w:r>
      <w:r w:rsidRPr="00DA66A0">
        <w:rPr>
          <w:rFonts w:cstheme="minorHAnsi"/>
          <w:b/>
          <w:bCs/>
          <w:sz w:val="24"/>
          <w:szCs w:val="24"/>
        </w:rPr>
        <w:t xml:space="preserve"> </w:t>
      </w:r>
    </w:p>
    <w:p w14:paraId="2E633B21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>#41 # 32 OR # 33 OR # 34 OR #35 OR #35 OR # 37 OR #38 OR 39 OR 40</w:t>
      </w:r>
    </w:p>
    <w:p w14:paraId="2FE01E48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>#42 Hypothermia</w:t>
      </w:r>
    </w:p>
    <w:p w14:paraId="43F679F6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 xml:space="preserve"># 43 Hyperthermia </w:t>
      </w:r>
    </w:p>
    <w:p w14:paraId="61B1A8FC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bCs/>
          <w:sz w:val="24"/>
          <w:szCs w:val="24"/>
        </w:rPr>
        <w:t>#44 temperature</w:t>
      </w:r>
    </w:p>
    <w:p w14:paraId="77ACA47C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>#45 “temperature control’’</w:t>
      </w:r>
    </w:p>
    <w:p w14:paraId="352F1A31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 xml:space="preserve">#46 hypoglycaemia </w:t>
      </w:r>
    </w:p>
    <w:p w14:paraId="6B0C8810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>#47 blood sugar control</w:t>
      </w:r>
    </w:p>
    <w:p w14:paraId="5ACCCBD7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>#48 hypoxia</w:t>
      </w:r>
    </w:p>
    <w:p w14:paraId="7DB4E506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>#49 respiratory distress syndrome</w:t>
      </w:r>
    </w:p>
    <w:p w14:paraId="1FC302EE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>#50 hyaline membrane disease</w:t>
      </w:r>
    </w:p>
    <w:p w14:paraId="17541FBB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 xml:space="preserve"> </w:t>
      </w:r>
      <w:r w:rsidRPr="00DA66A0">
        <w:rPr>
          <w:rFonts w:cstheme="minorHAnsi"/>
          <w:bCs/>
          <w:sz w:val="24"/>
          <w:szCs w:val="24"/>
        </w:rPr>
        <w:t># 51 asphyxia</w:t>
      </w:r>
    </w:p>
    <w:p w14:paraId="1152166A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>#52 hypotension</w:t>
      </w:r>
    </w:p>
    <w:p w14:paraId="15328CF1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>#53 sepsis</w:t>
      </w:r>
    </w:p>
    <w:p w14:paraId="4F55C860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lastRenderedPageBreak/>
        <w:t>#54 apnoea</w:t>
      </w:r>
    </w:p>
    <w:p w14:paraId="28F4E803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bCs/>
          <w:sz w:val="24"/>
          <w:szCs w:val="24"/>
        </w:rPr>
        <w:t>#55 #42 OR #43 OR #44 OR #45 OR #46 OR #47 OR #48 OR #49 OR #50 OR #51 OR #52 OR #53 OR #54</w:t>
      </w:r>
    </w:p>
    <w:p w14:paraId="56758C76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>#56 developing countries</w:t>
      </w:r>
    </w:p>
    <w:p w14:paraId="769A6EBE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>#57 low-income countries</w:t>
      </w:r>
    </w:p>
    <w:p w14:paraId="1D977419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>#58 middle income countries</w:t>
      </w:r>
    </w:p>
    <w:p w14:paraId="564DAD56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>#59 low middle-income countries</w:t>
      </w:r>
    </w:p>
    <w:p w14:paraId="7CFF964D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>#60 Africa</w:t>
      </w:r>
    </w:p>
    <w:p w14:paraId="743614E9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>#65 low human development index countries</w:t>
      </w:r>
    </w:p>
    <w:p w14:paraId="59CD221C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bCs/>
          <w:sz w:val="24"/>
          <w:szCs w:val="24"/>
        </w:rPr>
        <w:t>#66 medium human development index countries</w:t>
      </w:r>
    </w:p>
    <w:p w14:paraId="2DA26291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 xml:space="preserve">#56 #57 OR #58 OR #59 OR #60 OR </w:t>
      </w:r>
      <w:bookmarkStart w:id="2" w:name="_Hlk110931015"/>
      <w:r w:rsidRPr="00DA66A0">
        <w:rPr>
          <w:rFonts w:cstheme="minorHAnsi"/>
          <w:sz w:val="24"/>
          <w:szCs w:val="24"/>
        </w:rPr>
        <w:t xml:space="preserve">#61 </w:t>
      </w:r>
      <w:bookmarkEnd w:id="2"/>
      <w:r w:rsidRPr="00DA66A0">
        <w:rPr>
          <w:rFonts w:cstheme="minorHAnsi"/>
          <w:sz w:val="24"/>
          <w:szCs w:val="24"/>
        </w:rPr>
        <w:t>OR #62</w:t>
      </w:r>
    </w:p>
    <w:p w14:paraId="49AC18B6" w14:textId="77777777" w:rsidR="00914198" w:rsidRPr="00DA66A0" w:rsidRDefault="00914198" w:rsidP="00914198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 xml:space="preserve">#11 #31 AND #41 AND #55 AND #63 </w:t>
      </w:r>
      <w:r w:rsidRPr="00DA66A0">
        <w:rPr>
          <w:rFonts w:cstheme="minorHAnsi"/>
          <w:b/>
          <w:bCs/>
          <w:sz w:val="24"/>
          <w:szCs w:val="24"/>
        </w:rPr>
        <w:t xml:space="preserve"> </w:t>
      </w:r>
    </w:p>
    <w:p w14:paraId="1A4918EA" w14:textId="207F59E7" w:rsidR="00914198" w:rsidRPr="00DA66A0" w:rsidRDefault="00914198" w:rsidP="00914198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>#11 #31 AND #41 AND #55 AND each of the following countries</w:t>
      </w:r>
    </w:p>
    <w:p w14:paraId="44026988" w14:textId="0C494B81" w:rsidR="00914198" w:rsidRPr="00DA66A0" w:rsidRDefault="00914198" w:rsidP="00914198">
      <w:pPr>
        <w:spacing w:line="480" w:lineRule="auto"/>
        <w:rPr>
          <w:rFonts w:cstheme="minorHAnsi"/>
          <w:sz w:val="24"/>
          <w:szCs w:val="24"/>
        </w:rPr>
      </w:pPr>
      <w:r w:rsidRPr="00DA66A0">
        <w:rPr>
          <w:rFonts w:cstheme="minorHAnsi"/>
          <w:sz w:val="24"/>
          <w:szCs w:val="24"/>
        </w:rPr>
        <w:t>Angola, Benin, Botswana, Burkina Faso, Burundi, Cameroon, Cape Verde, Central African Republic, Chad, Comoros, C</w:t>
      </w:r>
      <w:r w:rsidRPr="00DA66A0">
        <w:rPr>
          <w:rFonts w:cstheme="minorHAnsi"/>
          <w:color w:val="333333"/>
          <w:sz w:val="24"/>
          <w:szCs w:val="24"/>
          <w:shd w:val="clear" w:color="auto" w:fill="FFFFFF"/>
        </w:rPr>
        <w:t>ongo or DRC or democratic republic of Congo</w:t>
      </w:r>
      <w:r w:rsidRPr="00DA66A0">
        <w:rPr>
          <w:rFonts w:cstheme="minorHAnsi"/>
          <w:sz w:val="24"/>
          <w:szCs w:val="24"/>
        </w:rPr>
        <w:t>, Ivory Coast, Equatorial Guinea, Eritrea, Ethiopia, Gabon, Gambia, Ghana, Guinea, Guinea-Bissau, Kenya, Lesotho, Liberia, Madagascar, Malawi, Mali, Mauritania, Mauritius, Mayotte, Mozambique, Namibia, Niger, Nigeria, Reunion, Rwanda, Saint Helena, Sao Tome and Principe, Senegal, Seychelles, Sierra Leone, Somalia, South Africa, South Sudan, Swaziland, Togo, Uganda, Tanzania, Zambia, Zimbabwe</w:t>
      </w:r>
    </w:p>
    <w:p w14:paraId="2B9769C3" w14:textId="77777777" w:rsidR="00FD43F8" w:rsidRPr="00914198" w:rsidRDefault="00FD43F8" w:rsidP="009141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D43F8" w:rsidRPr="009141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C84FD8"/>
    <w:multiLevelType w:val="hybridMultilevel"/>
    <w:tmpl w:val="F300CAA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7823321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zNDQ0MTEzMDc1MLFQ0lEKTi0uzszPAykwrAUAVzLpxSwAAAA="/>
  </w:docVars>
  <w:rsids>
    <w:rsidRoot w:val="00914198"/>
    <w:rsid w:val="000007AF"/>
    <w:rsid w:val="000013B0"/>
    <w:rsid w:val="000047A3"/>
    <w:rsid w:val="00007AC7"/>
    <w:rsid w:val="000113B4"/>
    <w:rsid w:val="00012D57"/>
    <w:rsid w:val="000215F1"/>
    <w:rsid w:val="00021BCC"/>
    <w:rsid w:val="00027F41"/>
    <w:rsid w:val="00061F91"/>
    <w:rsid w:val="0008489F"/>
    <w:rsid w:val="00094084"/>
    <w:rsid w:val="000972BD"/>
    <w:rsid w:val="000D22BA"/>
    <w:rsid w:val="000D7D1F"/>
    <w:rsid w:val="000F56D2"/>
    <w:rsid w:val="000F6097"/>
    <w:rsid w:val="001014DD"/>
    <w:rsid w:val="001319AD"/>
    <w:rsid w:val="00140A4D"/>
    <w:rsid w:val="00143D75"/>
    <w:rsid w:val="0014484E"/>
    <w:rsid w:val="00154F79"/>
    <w:rsid w:val="00160326"/>
    <w:rsid w:val="00185B69"/>
    <w:rsid w:val="00190083"/>
    <w:rsid w:val="001967FE"/>
    <w:rsid w:val="001A3A63"/>
    <w:rsid w:val="001B2558"/>
    <w:rsid w:val="001D0070"/>
    <w:rsid w:val="001D04CE"/>
    <w:rsid w:val="001D7E3A"/>
    <w:rsid w:val="001F7D35"/>
    <w:rsid w:val="0020083F"/>
    <w:rsid w:val="00206106"/>
    <w:rsid w:val="00207105"/>
    <w:rsid w:val="00224026"/>
    <w:rsid w:val="0023648C"/>
    <w:rsid w:val="0028566A"/>
    <w:rsid w:val="00292785"/>
    <w:rsid w:val="00294614"/>
    <w:rsid w:val="002D7FC4"/>
    <w:rsid w:val="002E1553"/>
    <w:rsid w:val="002F6551"/>
    <w:rsid w:val="003129C4"/>
    <w:rsid w:val="0031348B"/>
    <w:rsid w:val="003169CD"/>
    <w:rsid w:val="00317612"/>
    <w:rsid w:val="00317DA0"/>
    <w:rsid w:val="003435E2"/>
    <w:rsid w:val="003526F3"/>
    <w:rsid w:val="003541F8"/>
    <w:rsid w:val="00371340"/>
    <w:rsid w:val="00382C84"/>
    <w:rsid w:val="00391588"/>
    <w:rsid w:val="003959C2"/>
    <w:rsid w:val="00397312"/>
    <w:rsid w:val="003B295C"/>
    <w:rsid w:val="003B3F06"/>
    <w:rsid w:val="003B67B9"/>
    <w:rsid w:val="003B6E4C"/>
    <w:rsid w:val="003C7F5B"/>
    <w:rsid w:val="003D5F54"/>
    <w:rsid w:val="003F1E1E"/>
    <w:rsid w:val="00407ED0"/>
    <w:rsid w:val="004250A5"/>
    <w:rsid w:val="00431046"/>
    <w:rsid w:val="00431D08"/>
    <w:rsid w:val="00445B13"/>
    <w:rsid w:val="004719A2"/>
    <w:rsid w:val="004818AE"/>
    <w:rsid w:val="0048233D"/>
    <w:rsid w:val="00493B8C"/>
    <w:rsid w:val="004957DE"/>
    <w:rsid w:val="0049687A"/>
    <w:rsid w:val="004A15F7"/>
    <w:rsid w:val="004B5FA3"/>
    <w:rsid w:val="004F0DD2"/>
    <w:rsid w:val="004F1DA1"/>
    <w:rsid w:val="004F473A"/>
    <w:rsid w:val="00504DC3"/>
    <w:rsid w:val="00522123"/>
    <w:rsid w:val="00535D20"/>
    <w:rsid w:val="00557FFB"/>
    <w:rsid w:val="00573336"/>
    <w:rsid w:val="005748CE"/>
    <w:rsid w:val="005A4352"/>
    <w:rsid w:val="005B53A6"/>
    <w:rsid w:val="005C4C7D"/>
    <w:rsid w:val="005C7104"/>
    <w:rsid w:val="005D6F24"/>
    <w:rsid w:val="005F1824"/>
    <w:rsid w:val="005F6726"/>
    <w:rsid w:val="0060172F"/>
    <w:rsid w:val="006019E5"/>
    <w:rsid w:val="0066080B"/>
    <w:rsid w:val="00685F83"/>
    <w:rsid w:val="006B082C"/>
    <w:rsid w:val="006D287C"/>
    <w:rsid w:val="006E086F"/>
    <w:rsid w:val="006E13A0"/>
    <w:rsid w:val="006E7B80"/>
    <w:rsid w:val="006F1E04"/>
    <w:rsid w:val="00702437"/>
    <w:rsid w:val="0070585A"/>
    <w:rsid w:val="00710DC6"/>
    <w:rsid w:val="0072124D"/>
    <w:rsid w:val="00730A41"/>
    <w:rsid w:val="00746376"/>
    <w:rsid w:val="00746D0B"/>
    <w:rsid w:val="007850E0"/>
    <w:rsid w:val="007B2BE5"/>
    <w:rsid w:val="007B32A1"/>
    <w:rsid w:val="007C7B56"/>
    <w:rsid w:val="007D0F9C"/>
    <w:rsid w:val="007E28BD"/>
    <w:rsid w:val="007E6FAB"/>
    <w:rsid w:val="008044C1"/>
    <w:rsid w:val="00811C2A"/>
    <w:rsid w:val="00814FB5"/>
    <w:rsid w:val="00830482"/>
    <w:rsid w:val="00830ADD"/>
    <w:rsid w:val="0083473F"/>
    <w:rsid w:val="00840B6A"/>
    <w:rsid w:val="008837A1"/>
    <w:rsid w:val="008968D7"/>
    <w:rsid w:val="009102B3"/>
    <w:rsid w:val="00914198"/>
    <w:rsid w:val="00933458"/>
    <w:rsid w:val="00954B05"/>
    <w:rsid w:val="00970EBF"/>
    <w:rsid w:val="00973FFB"/>
    <w:rsid w:val="009D61B6"/>
    <w:rsid w:val="009D672E"/>
    <w:rsid w:val="009E2175"/>
    <w:rsid w:val="009E5768"/>
    <w:rsid w:val="009F54EC"/>
    <w:rsid w:val="009F6DCC"/>
    <w:rsid w:val="00A2656D"/>
    <w:rsid w:val="00A27A46"/>
    <w:rsid w:val="00A27E4C"/>
    <w:rsid w:val="00A34B67"/>
    <w:rsid w:val="00A44E40"/>
    <w:rsid w:val="00A45EFE"/>
    <w:rsid w:val="00A5386C"/>
    <w:rsid w:val="00A53CA9"/>
    <w:rsid w:val="00A556A5"/>
    <w:rsid w:val="00A65DFA"/>
    <w:rsid w:val="00A84934"/>
    <w:rsid w:val="00A918A2"/>
    <w:rsid w:val="00AC3DA9"/>
    <w:rsid w:val="00AD2C09"/>
    <w:rsid w:val="00AE4F5C"/>
    <w:rsid w:val="00AF2D60"/>
    <w:rsid w:val="00AF2E24"/>
    <w:rsid w:val="00AF6F15"/>
    <w:rsid w:val="00B04989"/>
    <w:rsid w:val="00B301BD"/>
    <w:rsid w:val="00B46988"/>
    <w:rsid w:val="00B62666"/>
    <w:rsid w:val="00B629A1"/>
    <w:rsid w:val="00B81046"/>
    <w:rsid w:val="00B858A6"/>
    <w:rsid w:val="00B86229"/>
    <w:rsid w:val="00B91D0B"/>
    <w:rsid w:val="00B94692"/>
    <w:rsid w:val="00BD4932"/>
    <w:rsid w:val="00BD6700"/>
    <w:rsid w:val="00BE280D"/>
    <w:rsid w:val="00BE32C1"/>
    <w:rsid w:val="00BF01B8"/>
    <w:rsid w:val="00BF305E"/>
    <w:rsid w:val="00C12A0D"/>
    <w:rsid w:val="00C21E7D"/>
    <w:rsid w:val="00C2343E"/>
    <w:rsid w:val="00C3787C"/>
    <w:rsid w:val="00C536B6"/>
    <w:rsid w:val="00C60201"/>
    <w:rsid w:val="00C8578C"/>
    <w:rsid w:val="00CA2BF0"/>
    <w:rsid w:val="00CA33D8"/>
    <w:rsid w:val="00CB2579"/>
    <w:rsid w:val="00CF1651"/>
    <w:rsid w:val="00CF5F22"/>
    <w:rsid w:val="00D00F28"/>
    <w:rsid w:val="00D24E06"/>
    <w:rsid w:val="00D31C79"/>
    <w:rsid w:val="00D46F28"/>
    <w:rsid w:val="00D61451"/>
    <w:rsid w:val="00D61624"/>
    <w:rsid w:val="00D64CD1"/>
    <w:rsid w:val="00D661A5"/>
    <w:rsid w:val="00D739F8"/>
    <w:rsid w:val="00D767A9"/>
    <w:rsid w:val="00D8645F"/>
    <w:rsid w:val="00D94296"/>
    <w:rsid w:val="00DA5B1C"/>
    <w:rsid w:val="00DA66A0"/>
    <w:rsid w:val="00DB0EAA"/>
    <w:rsid w:val="00DC0F67"/>
    <w:rsid w:val="00DC1746"/>
    <w:rsid w:val="00E00F38"/>
    <w:rsid w:val="00E0384A"/>
    <w:rsid w:val="00E15F30"/>
    <w:rsid w:val="00E27634"/>
    <w:rsid w:val="00E42A9D"/>
    <w:rsid w:val="00E45A5C"/>
    <w:rsid w:val="00E74BBC"/>
    <w:rsid w:val="00E763C4"/>
    <w:rsid w:val="00E836BC"/>
    <w:rsid w:val="00E978B2"/>
    <w:rsid w:val="00EA5392"/>
    <w:rsid w:val="00EB6541"/>
    <w:rsid w:val="00EC1FDE"/>
    <w:rsid w:val="00EC46F4"/>
    <w:rsid w:val="00EE084F"/>
    <w:rsid w:val="00F00AEA"/>
    <w:rsid w:val="00F346AB"/>
    <w:rsid w:val="00F53268"/>
    <w:rsid w:val="00F576CB"/>
    <w:rsid w:val="00F61DA1"/>
    <w:rsid w:val="00F92436"/>
    <w:rsid w:val="00FA43F7"/>
    <w:rsid w:val="00FA59E0"/>
    <w:rsid w:val="00FB228F"/>
    <w:rsid w:val="00FC3BF9"/>
    <w:rsid w:val="00FD43F8"/>
    <w:rsid w:val="00FD5110"/>
    <w:rsid w:val="00FE2104"/>
    <w:rsid w:val="00FF6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6F46A"/>
  <w15:chartTrackingRefBased/>
  <w15:docId w15:val="{C5F1544E-ED23-4EA7-8858-DEC1567F2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198"/>
  </w:style>
  <w:style w:type="paragraph" w:styleId="Heading1">
    <w:name w:val="heading 1"/>
    <w:basedOn w:val="Normal"/>
    <w:next w:val="Normal"/>
    <w:link w:val="Heading1Char"/>
    <w:uiPriority w:val="9"/>
    <w:qFormat/>
    <w:rsid w:val="009141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1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9141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468DEA5D0F194581636DE1633D55C1" ma:contentTypeVersion="4" ma:contentTypeDescription="Create a new document." ma:contentTypeScope="" ma:versionID="4afbeb8b55e4f513a90d8d81a3114231">
  <xsd:schema xmlns:xsd="http://www.w3.org/2001/XMLSchema" xmlns:xs="http://www.w3.org/2001/XMLSchema" xmlns:p="http://schemas.microsoft.com/office/2006/metadata/properties" xmlns:ns3="473cc59d-a00c-4f86-89bd-ed2468daa72f" targetNamespace="http://schemas.microsoft.com/office/2006/metadata/properties" ma:root="true" ma:fieldsID="b63e6838aeb3eed68f79e04e013bfdd9" ns3:_="">
    <xsd:import namespace="473cc59d-a00c-4f86-89bd-ed2468daa72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3cc59d-a00c-4f86-89bd-ed2468daa7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0880A7E-9DAF-4CCA-A60D-EFA625CA51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3cc59d-a00c-4f86-89bd-ed2468daa7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1522897-354D-4186-9309-47F72C85980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B968167-3C8D-4277-A6B0-CE8FB31ECDA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347</Words>
  <Characters>2019</Characters>
  <Application>Microsoft Office Word</Application>
  <DocSecurity>0</DocSecurity>
  <Lines>36</Lines>
  <Paragraphs>9</Paragraphs>
  <ScaleCrop>false</ScaleCrop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ai, Emmanuel</dc:creator>
  <cp:keywords/>
  <dc:description/>
  <cp:lastModifiedBy>Nii Okai</cp:lastModifiedBy>
  <cp:revision>3</cp:revision>
  <dcterms:created xsi:type="dcterms:W3CDTF">2023-04-20T10:59:00Z</dcterms:created>
  <dcterms:modified xsi:type="dcterms:W3CDTF">2023-08-07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468DEA5D0F194581636DE1633D55C1</vt:lpwstr>
  </property>
  <property fmtid="{D5CDD505-2E9C-101B-9397-08002B2CF9AE}" pid="3" name="GrammarlyDocumentId">
    <vt:lpwstr>80856f971b5a6aa35df6a32e9de3900753c49d86fad79cf79fd121ae8022405f</vt:lpwstr>
  </property>
</Properties>
</file>